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80B" w:rsidRDefault="007978B4">
      <w:pPr>
        <w:rPr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>
            <wp:extent cx="4703885" cy="353978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795" cy="35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8B4" w:rsidRDefault="007978B4" w:rsidP="007978B4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2. </w:t>
      </w:r>
      <w:r>
        <w:rPr>
          <w:lang w:val="en-US"/>
        </w:rPr>
        <w:t xml:space="preserve">Receiver operating characteristics curve of 30-day mortality in patients with necrotizing soft-tissue infection according to plasma YKL-40 and lactate at admission and SAPS II. SAPS II; Simplified Acute Physiology Score II. </w:t>
      </w:r>
    </w:p>
    <w:p w:rsidR="007978B4" w:rsidRPr="009F680B" w:rsidRDefault="007978B4">
      <w:pPr>
        <w:rPr>
          <w:lang w:val="en-US"/>
        </w:rPr>
      </w:pPr>
      <w:bookmarkStart w:id="0" w:name="_GoBack"/>
      <w:bookmarkEnd w:id="0"/>
    </w:p>
    <w:sectPr w:rsidR="007978B4" w:rsidRPr="009F680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80B"/>
    <w:rsid w:val="00290A0F"/>
    <w:rsid w:val="007978B4"/>
    <w:rsid w:val="009F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399176"/>
  <w15:chartTrackingRefBased/>
  <w15:docId w15:val="{81B32C23-D537-4C00-94D2-92AC88C1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Friis Fiskbæk Hedetoft</dc:creator>
  <cp:keywords/>
  <dc:description/>
  <cp:lastModifiedBy>Morten Friis Fiskbæk Hedetoft</cp:lastModifiedBy>
  <cp:revision>2</cp:revision>
  <dcterms:created xsi:type="dcterms:W3CDTF">2021-09-29T06:34:00Z</dcterms:created>
  <dcterms:modified xsi:type="dcterms:W3CDTF">2021-09-29T06:34:00Z</dcterms:modified>
</cp:coreProperties>
</file>